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61B99" w14:textId="14C91D09" w:rsidR="00E118B1" w:rsidRDefault="00E118B1" w:rsidP="00E118B1">
      <w:pPr>
        <w:spacing w:line="360" w:lineRule="auto"/>
        <w:rPr>
          <w:rFonts w:ascii="Times New Roman" w:eastAsia="Times New Roman" w:hAnsi="Times New Roman" w:cs="Times New Roman"/>
        </w:rPr>
      </w:pPr>
      <w:r w:rsidRPr="00EA3AF0">
        <w:rPr>
          <w:rFonts w:ascii="Times New Roman" w:hAnsi="Times New Roman" w:cs="Times New Roman"/>
          <w:i/>
          <w:iCs/>
        </w:rPr>
        <w:t>Table.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6</w:t>
      </w:r>
      <w:r w:rsidRPr="00EA3AF0">
        <w:rPr>
          <w:rFonts w:ascii="Times New Roman" w:hAnsi="Times New Roman" w:cs="Times New Roman"/>
        </w:rPr>
        <w:t xml:space="preserve">- </w:t>
      </w:r>
      <w:r w:rsidRPr="00A178F1">
        <w:rPr>
          <w:rFonts w:ascii="Times New Roman" w:eastAsia="Times New Roman" w:hAnsi="Times New Roman" w:cs="Times New Roman"/>
        </w:rPr>
        <w:t>Emotional-</w:t>
      </w:r>
      <w:r>
        <w:rPr>
          <w:rFonts w:ascii="Times New Roman" w:eastAsia="Times New Roman" w:hAnsi="Times New Roman" w:cs="Times New Roman"/>
        </w:rPr>
        <w:t>b</w:t>
      </w:r>
      <w:r w:rsidRPr="00A178F1">
        <w:rPr>
          <w:rFonts w:ascii="Times New Roman" w:eastAsia="Times New Roman" w:hAnsi="Times New Roman" w:cs="Times New Roman"/>
        </w:rPr>
        <w:t>ehavioral and PTSD-</w:t>
      </w:r>
      <w:r>
        <w:rPr>
          <w:rFonts w:ascii="Times New Roman" w:eastAsia="Times New Roman" w:hAnsi="Times New Roman" w:cs="Times New Roman"/>
        </w:rPr>
        <w:t>r</w:t>
      </w:r>
      <w:r w:rsidRPr="00A178F1">
        <w:rPr>
          <w:rFonts w:ascii="Times New Roman" w:eastAsia="Times New Roman" w:hAnsi="Times New Roman" w:cs="Times New Roman"/>
        </w:rPr>
        <w:t xml:space="preserve">elated </w:t>
      </w:r>
      <w:r>
        <w:rPr>
          <w:rFonts w:ascii="Times New Roman" w:eastAsia="Times New Roman" w:hAnsi="Times New Roman" w:cs="Times New Roman"/>
        </w:rPr>
        <w:t>s</w:t>
      </w:r>
      <w:r w:rsidRPr="00A178F1">
        <w:rPr>
          <w:rFonts w:ascii="Times New Roman" w:eastAsia="Times New Roman" w:hAnsi="Times New Roman" w:cs="Times New Roman"/>
        </w:rPr>
        <w:t xml:space="preserve">ymptoms in </w:t>
      </w:r>
      <w:r>
        <w:rPr>
          <w:rFonts w:ascii="Times New Roman" w:eastAsia="Times New Roman" w:hAnsi="Times New Roman" w:cs="Times New Roman"/>
        </w:rPr>
        <w:t>c</w:t>
      </w:r>
      <w:r w:rsidRPr="00A178F1">
        <w:rPr>
          <w:rFonts w:ascii="Times New Roman" w:eastAsia="Times New Roman" w:hAnsi="Times New Roman" w:cs="Times New Roman"/>
        </w:rPr>
        <w:t>hildren</w:t>
      </w:r>
      <w:r>
        <w:rPr>
          <w:rFonts w:ascii="Times New Roman" w:eastAsia="Times New Roman" w:hAnsi="Times New Roman" w:cs="Times New Roman"/>
        </w:rPr>
        <w:t xml:space="preserve"> according to</w:t>
      </w:r>
      <w:r w:rsidRPr="00A178F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</w:t>
      </w:r>
      <w:r w:rsidRPr="00A178F1">
        <w:rPr>
          <w:rFonts w:ascii="Times New Roman" w:eastAsia="Times New Roman" w:hAnsi="Times New Roman" w:cs="Times New Roman"/>
        </w:rPr>
        <w:t>ocio-</w:t>
      </w:r>
      <w:r>
        <w:rPr>
          <w:rFonts w:ascii="Times New Roman" w:eastAsia="Times New Roman" w:hAnsi="Times New Roman" w:cs="Times New Roman"/>
        </w:rPr>
        <w:t>d</w:t>
      </w:r>
      <w:r w:rsidRPr="00A178F1">
        <w:rPr>
          <w:rFonts w:ascii="Times New Roman" w:eastAsia="Times New Roman" w:hAnsi="Times New Roman" w:cs="Times New Roman"/>
        </w:rPr>
        <w:t xml:space="preserve">emographic </w:t>
      </w:r>
      <w:r>
        <w:rPr>
          <w:rFonts w:ascii="Times New Roman" w:eastAsia="Times New Roman" w:hAnsi="Times New Roman" w:cs="Times New Roman"/>
        </w:rPr>
        <w:t>f</w:t>
      </w:r>
      <w:r w:rsidRPr="00A178F1">
        <w:rPr>
          <w:rFonts w:ascii="Times New Roman" w:eastAsia="Times New Roman" w:hAnsi="Times New Roman" w:cs="Times New Roman"/>
        </w:rPr>
        <w:t xml:space="preserve">actors, </w:t>
      </w:r>
      <w:r>
        <w:rPr>
          <w:rFonts w:ascii="Times New Roman" w:eastAsia="Times New Roman" w:hAnsi="Times New Roman" w:cs="Times New Roman"/>
        </w:rPr>
        <w:t>a</w:t>
      </w:r>
      <w:r w:rsidRPr="00A178F1">
        <w:rPr>
          <w:rFonts w:ascii="Times New Roman" w:eastAsia="Times New Roman" w:hAnsi="Times New Roman" w:cs="Times New Roman"/>
        </w:rPr>
        <w:t xml:space="preserve">ssessed with </w:t>
      </w:r>
      <w:r>
        <w:rPr>
          <w:rFonts w:ascii="Times New Roman" w:eastAsia="Times New Roman" w:hAnsi="Times New Roman" w:cs="Times New Roman"/>
        </w:rPr>
        <w:t xml:space="preserve">the </w:t>
      </w:r>
      <w:r w:rsidRPr="00A178F1">
        <w:rPr>
          <w:rFonts w:ascii="Times New Roman" w:eastAsia="Times New Roman" w:hAnsi="Times New Roman" w:cs="Times New Roman"/>
        </w:rPr>
        <w:t xml:space="preserve">CBCL, SDQ-4-17, TSCYC, and TSCC </w:t>
      </w:r>
      <w:r>
        <w:rPr>
          <w:rFonts w:ascii="Times New Roman" w:eastAsia="Times New Roman" w:hAnsi="Times New Roman" w:cs="Times New Roman"/>
        </w:rPr>
        <w:t>q</w:t>
      </w:r>
      <w:r w:rsidRPr="00A178F1">
        <w:rPr>
          <w:rFonts w:ascii="Times New Roman" w:eastAsia="Times New Roman" w:hAnsi="Times New Roman" w:cs="Times New Roman"/>
        </w:rPr>
        <w:t>uestionnaires</w:t>
      </w:r>
      <w:r>
        <w:rPr>
          <w:rFonts w:ascii="Times New Roman" w:eastAsia="Times New Roman" w:hAnsi="Times New Roman" w:cs="Times New Roman"/>
        </w:rPr>
        <w:t>.</w:t>
      </w:r>
    </w:p>
    <w:p w14:paraId="2C8DBD63" w14:textId="77777777" w:rsidR="00E118B1" w:rsidRDefault="00E118B1" w:rsidP="00E118B1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Style w:val="PlainTable5"/>
        <w:tblW w:w="1431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345"/>
        <w:gridCol w:w="994"/>
        <w:gridCol w:w="700"/>
        <w:gridCol w:w="839"/>
        <w:gridCol w:w="950"/>
        <w:gridCol w:w="936"/>
        <w:gridCol w:w="936"/>
        <w:gridCol w:w="1510"/>
        <w:gridCol w:w="936"/>
        <w:gridCol w:w="936"/>
        <w:gridCol w:w="1117"/>
        <w:gridCol w:w="1235"/>
        <w:gridCol w:w="905"/>
        <w:gridCol w:w="979"/>
      </w:tblGrid>
      <w:tr w:rsidR="00E118B1" w:rsidRPr="00C41C54" w14:paraId="10870C05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4A73BBB" w14:textId="77777777" w:rsidR="00E118B1" w:rsidRPr="00EA3AF0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5AB0" w14:textId="77777777" w:rsidR="00E118B1" w:rsidRPr="00C41C54" w:rsidRDefault="00E118B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2DF09" w14:textId="77777777" w:rsidR="00E118B1" w:rsidRPr="00C41C54" w:rsidRDefault="00E118B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sychiatric underlying conditions</w:t>
            </w:r>
          </w:p>
        </w:tc>
        <w:tc>
          <w:tcPr>
            <w:tcW w:w="29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358F4" w14:textId="77777777" w:rsidR="00E118B1" w:rsidRPr="00C41C54" w:rsidRDefault="00E118B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iarity for neuropsychiatric conditio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45B5" w14:textId="77777777" w:rsidR="00E118B1" w:rsidRPr="00C41C54" w:rsidRDefault="00E118B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</w:p>
        </w:tc>
      </w:tr>
      <w:tr w:rsidR="00E118B1" w:rsidRPr="00C41C54" w14:paraId="79D83E52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4D86F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FF22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ponse ra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14:paraId="4309246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50C718C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</w:tcPr>
          <w:p w14:paraId="010F5AF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20D40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72C96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A5C7A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E8BA2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39CF9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DCDB5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2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D8A25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dium - low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D9448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dium - high</w:t>
            </w:r>
          </w:p>
        </w:tc>
        <w:tc>
          <w:tcPr>
            <w:tcW w:w="9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2746E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E118B1" w:rsidRPr="00C41C54" w14:paraId="781765A3" w14:textId="77777777" w:rsidTr="00BB1B2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DBBC48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316F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1424982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44 (57.1)</w:t>
            </w:r>
          </w:p>
        </w:tc>
        <w:tc>
          <w:tcPr>
            <w:tcW w:w="839" w:type="dxa"/>
            <w:vAlign w:val="center"/>
          </w:tcPr>
          <w:p w14:paraId="5AED361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33 (42.9)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594176E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  <w:p w14:paraId="3F7B9EF6" w14:textId="77777777" w:rsidR="00E118B1" w:rsidRPr="00C41C54" w:rsidRDefault="00E118B1" w:rsidP="00BB1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48E26C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54 (70.1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C733B5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23 (29.9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4BB98E7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289C4F9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FA6293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40 (52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4875F1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37 (48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0858063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33F263F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36 (48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74F2A0B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39 (52)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14:paraId="1B0DB64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18B1" w:rsidRPr="00C41C54" w14:paraId="4594D137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34A30ADD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BCL, children aged 1.5-5 years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4824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22/24 (91.7)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7267786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0683A6C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03A19DD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6A305B5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5C2D724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5685B47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268BBD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6FB81B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59AD574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69F9FEE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36B5DCE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</w:tcPr>
          <w:p w14:paraId="79E79D9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19455DBB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92B0976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nternalizing problems, N (%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F5F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22E604F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6D59D04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2997FC0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46AC4FE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5B82A6C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</w:tcPr>
          <w:p w14:paraId="3E44701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28DEA3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96020F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77DD98C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0B3A8CC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603714E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</w:tcPr>
          <w:p w14:paraId="3C2958E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45EB6614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5299C6A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78623AF0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BFE5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0EDA860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839" w:type="dxa"/>
            <w:vAlign w:val="center"/>
          </w:tcPr>
          <w:p w14:paraId="7053F28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100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5F8C5C9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6C9F3F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2CA1FB8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D3BB3A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10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668C5D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0C79D83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39678D8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54ADDAB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DB5A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F1E2FC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0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41B4E3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100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06946FE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07965F5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2ED465B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00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254E366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4489037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575729C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2BA6B656" w14:textId="77777777" w:rsidTr="00BB1B2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2B7E77A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143827D6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D019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1013480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839" w:type="dxa"/>
            <w:vAlign w:val="center"/>
          </w:tcPr>
          <w:p w14:paraId="4EBE777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7BFA5BB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E9E220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38C1B3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50FD016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52C4A0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F21A8F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295B05A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23F5E62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2B8AA53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00F0A99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0965BD29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35ADC8BA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xternalizing problems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A517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2C14F65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3B3B177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6500CC8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AB2769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B7D214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6A727C2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510E7F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49EB5E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47B474D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70F26E5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1F7FAF1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006DA52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467E7ACE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F168844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3E766ACA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B8D8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6AA24B5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839" w:type="dxa"/>
            <w:vAlign w:val="center"/>
          </w:tcPr>
          <w:p w14:paraId="6F32134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100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6F19E16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4EEA2EF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0918E39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AE00F9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10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0C2F7B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72A6C60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30704F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3F56EB5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48E965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0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D2A412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100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09123BD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1B8DF29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2FA00B4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00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29DE8CA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9C58F1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0B0E812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60652702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D3A1A68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3914055D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E84B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3DD7638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839" w:type="dxa"/>
            <w:vAlign w:val="center"/>
          </w:tcPr>
          <w:p w14:paraId="0B134C6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7E67C58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E11439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75A4A8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4DE9D4B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E9248C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CFDA02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58F6C18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0D6C2AF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09B84EE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7EB77DE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34DFDA03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239664C0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otal problems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3D83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37AB88B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4AA94F5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5C559B8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B3CDC4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8DBF6F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399D899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BB534D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1B9BA2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6D2863E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418CA18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4B1D9C5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4A04CAA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301C73E2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0ABB8168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56601DDD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6922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3A00FCF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839" w:type="dxa"/>
            <w:vAlign w:val="center"/>
          </w:tcPr>
          <w:p w14:paraId="52F4742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100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0719DF4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696929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5982536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7C6076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317FA9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49F4BDB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4D1F911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4F0E0E4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945807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0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A5F5A6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100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271C328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7FCC453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0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A87D10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00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2769E99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533BBC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4CB753F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1E9BF7A0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4E968070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7ECA32A2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56AE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20E3427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839" w:type="dxa"/>
            <w:vAlign w:val="center"/>
          </w:tcPr>
          <w:p w14:paraId="49789BB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32FA1A2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FC9911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2CF500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563D28D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355220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406BFB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41F63F5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1EE8548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20099A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7C13CC9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766C3779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60776EE5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BCL, children aged 6-18 years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622C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47/53 (88.7)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77D01E9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0632E7A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69ED556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0F2D7B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F4A6C4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3528059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B6AE44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EC4EFC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5430948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66BE6E4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3298BFC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90315E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307C98AF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30992720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lastRenderedPageBreak/>
              <w:t>Internalizing problems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ECE5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61BFBA8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363805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6B40803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484D28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68D05D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3B26EF6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FBB803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732752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25C440D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74F8476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73D734D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2123B6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0EAAD1CB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36FA3E01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39296A54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31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0FAA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45FD706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67.9)</w:t>
            </w:r>
          </w:p>
        </w:tc>
        <w:tc>
          <w:tcPr>
            <w:tcW w:w="839" w:type="dxa"/>
            <w:vAlign w:val="center"/>
          </w:tcPr>
          <w:p w14:paraId="26CCEF3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63.2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1F00D5E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7E1A29F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4CC829D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74</w:t>
            </w:r>
          </w:p>
          <w:p w14:paraId="35FAF45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77CFE3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76.7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131051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47.1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209DAC29" w14:textId="77777777" w:rsidR="00E118B1" w:rsidRPr="006E2461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4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BE2621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68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6D99A8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63.6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3509A07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4D5D6E9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5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14675DC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83.3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5C85A8D5" w14:textId="77777777" w:rsidR="00E118B1" w:rsidRPr="006E2461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2</w:t>
            </w:r>
          </w:p>
        </w:tc>
      </w:tr>
      <w:tr w:rsidR="00E118B1" w:rsidRPr="00C41C54" w14:paraId="251A4DA1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4A3F0720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6F01412C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E1A1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69AAB2F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32.1)</w:t>
            </w:r>
          </w:p>
        </w:tc>
        <w:tc>
          <w:tcPr>
            <w:tcW w:w="839" w:type="dxa"/>
            <w:vAlign w:val="center"/>
          </w:tcPr>
          <w:p w14:paraId="54A1E30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36.8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18EC60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D4FCF8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3.3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9D8ADA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52.9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488BC4E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50E945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32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B5D71B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36.4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1AE08ED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33D39BC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5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80BEF7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6.7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5CEDAD3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6F1CC3D3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D20D3A1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xternalizing problems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3C5E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61ABA62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111F66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79272EF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F41167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F06B1C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2EDE4F0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18B449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6D34EC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23817CF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39A4A9D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7D144BD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0EAF1DF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757F2466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3D91599B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0C2774FD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45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FD40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3A36846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96.4)</w:t>
            </w:r>
          </w:p>
        </w:tc>
        <w:tc>
          <w:tcPr>
            <w:tcW w:w="839" w:type="dxa"/>
            <w:vAlign w:val="center"/>
          </w:tcPr>
          <w:p w14:paraId="5883796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97.7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46D45D0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C01806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49</w:t>
            </w:r>
          </w:p>
          <w:p w14:paraId="40A7C55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F4B415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8 (93.3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517C96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10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7C956F6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BE04C44" w14:textId="77777777" w:rsidR="00E118B1" w:rsidRPr="006E2461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40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6DA91D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96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A1A97D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95.4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6940C52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74D99C6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10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B52E13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95.8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15967F6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49A2616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52</w:t>
            </w:r>
          </w:p>
        </w:tc>
      </w:tr>
      <w:tr w:rsidR="00E118B1" w:rsidRPr="00C41C54" w14:paraId="2D070488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29A44C8D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1F197B7E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3421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252AC0A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6)</w:t>
            </w:r>
          </w:p>
        </w:tc>
        <w:tc>
          <w:tcPr>
            <w:tcW w:w="839" w:type="dxa"/>
            <w:vAlign w:val="center"/>
          </w:tcPr>
          <w:p w14:paraId="742E644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.3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32CA7AF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CDC615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7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D8E6FD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6C6557E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6EA401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3A97FE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5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789CC10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30A6B41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0656A76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2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4560C8E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034A538D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01459001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otal problems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22B7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223B2BE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31146B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58D3B57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CE5C39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58E440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5DD4091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A6DCE0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18613D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1FB3565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3E04863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4E9E162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1C4505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65D8ACF0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55740211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5E8028B5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40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932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126717A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82.1)</w:t>
            </w:r>
          </w:p>
        </w:tc>
        <w:tc>
          <w:tcPr>
            <w:tcW w:w="839" w:type="dxa"/>
            <w:vAlign w:val="center"/>
          </w:tcPr>
          <w:p w14:paraId="18024FA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89.5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2BB5D30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796D202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7</w:t>
            </w:r>
          </w:p>
          <w:p w14:paraId="6A76B6D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750D43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9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2EAC6E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76.5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23DC91B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FCEC32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5</w:t>
            </w:r>
          </w:p>
          <w:p w14:paraId="1A21159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2472A9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92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F3899D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77.3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3972006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65857A0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81.8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4CA6605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91.7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25CBAE1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11E3A90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2</w:t>
            </w:r>
          </w:p>
        </w:tc>
      </w:tr>
      <w:tr w:rsidR="00E118B1" w:rsidRPr="00C41C54" w14:paraId="4F6D3539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446F57E4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7E8BA476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12C8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4F85A22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7.9)</w:t>
            </w:r>
          </w:p>
        </w:tc>
        <w:tc>
          <w:tcPr>
            <w:tcW w:w="839" w:type="dxa"/>
            <w:vAlign w:val="center"/>
          </w:tcPr>
          <w:p w14:paraId="54A9FEE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0.5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18A54DE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8AB145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63799D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23.5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4E15468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13EEA0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8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5A4F19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2.7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23D5595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4AD23C5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8.2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7E62DE7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8.3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31FCEF1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71226D89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2B9FACD1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DQ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590F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3/61 (86.9)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7B88033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2BEF3B0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13B764D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DA5416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7CB2BC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585BCBB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4A2CB1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45670F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0337DF3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117AF8A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35A1F6F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18B1E9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434A6CA9" w14:textId="77777777" w:rsidTr="00BB1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50D10E50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-13</w:t>
            </w:r>
          </w:p>
          <w:p w14:paraId="7F1F0254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45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9469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700665F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8 (87.5)</w:t>
            </w:r>
          </w:p>
        </w:tc>
        <w:tc>
          <w:tcPr>
            <w:tcW w:w="839" w:type="dxa"/>
            <w:vAlign w:val="center"/>
          </w:tcPr>
          <w:p w14:paraId="4082EE1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81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79F543D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137AA1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F8586F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4</w:t>
            </w:r>
          </w:p>
          <w:p w14:paraId="2098155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57863E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2 (86.5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69C996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81.2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70B72A5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3DE01E8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A00E40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5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F39EF4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87.1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C9E9E1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81.8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0C22A91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28BE036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84.6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1C94EEF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88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18A0593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A8A700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BF7FA4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7</w:t>
            </w:r>
          </w:p>
        </w:tc>
      </w:tr>
      <w:tr w:rsidR="00E118B1" w:rsidRPr="00C41C54" w14:paraId="05F02DE1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9375F92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  <w:p w14:paraId="7C5A2526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01D1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0178BF9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9.4)</w:t>
            </w:r>
          </w:p>
        </w:tc>
        <w:tc>
          <w:tcPr>
            <w:tcW w:w="839" w:type="dxa"/>
            <w:vAlign w:val="center"/>
          </w:tcPr>
          <w:p w14:paraId="105BD61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4.2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2E30BAA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E7446A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.8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DC86C6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2.5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3CF3457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BBC64C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9.7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57421B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3.6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333ED62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0CAB74F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1.5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28B3ABF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8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0FD8A9A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4D9FE161" w14:textId="77777777" w:rsidTr="00BB1B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6A1CC08A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  <w:p w14:paraId="6C1369FD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5F26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0DC1AEB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1)</w:t>
            </w:r>
          </w:p>
        </w:tc>
        <w:tc>
          <w:tcPr>
            <w:tcW w:w="839" w:type="dxa"/>
            <w:vAlign w:val="center"/>
          </w:tcPr>
          <w:p w14:paraId="5A59678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8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32E5318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DA91A0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7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B5925A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.2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260796E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C35A83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2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183F11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5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3DC503C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4A2DDB6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9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C45FC7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03F448F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7AD5B12A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0996222E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SCYC 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9ED5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7/61 (93.1)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1502158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0C0041A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00E4195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9ADA8E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6356E8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6ADDF05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F5ABF8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773850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65C31A3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08D24E9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071D7B5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111201A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526F44B6" w14:textId="77777777" w:rsidTr="00BB1B2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2FA881F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  <w:p w14:paraId="104514CF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47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C134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2CBD637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5 (78.1)</w:t>
            </w:r>
          </w:p>
        </w:tc>
        <w:tc>
          <w:tcPr>
            <w:tcW w:w="839" w:type="dxa"/>
            <w:vAlign w:val="center"/>
          </w:tcPr>
          <w:p w14:paraId="789D94A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84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505DF03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3ED5446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16ACDAE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09</w:t>
            </w:r>
          </w:p>
          <w:p w14:paraId="0056F3C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2D3496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4 (85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EB2BC2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70.6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49E9B31C" w14:textId="77777777" w:rsidR="00E118B1" w:rsidRPr="006E2461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3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5890BD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90.6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597382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68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6552FBB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3B8FDF3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82.8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197245B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80.8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4FE9ABC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5</w:t>
            </w:r>
          </w:p>
        </w:tc>
      </w:tr>
      <w:tr w:rsidR="00E118B1" w:rsidRPr="00C41C54" w14:paraId="7A7C973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1ABD10A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  <w:p w14:paraId="077F14B9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AB78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1A6E8F7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3)</w:t>
            </w:r>
          </w:p>
          <w:p w14:paraId="1E831D5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2708E97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1BF1852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B8DD38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5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AF7C76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7EA924C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9F43A1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965316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8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6A24832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15C9118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4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DB1C95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8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08853CD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7F54480B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8C2FEC4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4</w:t>
            </w:r>
          </w:p>
          <w:p w14:paraId="0BB46592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946A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5307C8A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5.6)</w:t>
            </w:r>
          </w:p>
        </w:tc>
        <w:tc>
          <w:tcPr>
            <w:tcW w:w="839" w:type="dxa"/>
            <w:vAlign w:val="center"/>
          </w:tcPr>
          <w:p w14:paraId="6CAAC9D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6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F0F6A3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D6ACA1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4D70BC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9.4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08EA9E3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BC4792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9.4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B697AF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4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089FBB8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72EA542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3.8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22AA5C4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5.4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7CA2744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7BCD58E4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5F5CD64A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SCC 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5BE5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39/44</w:t>
            </w:r>
          </w:p>
          <w:p w14:paraId="16B2A5F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88.6)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5E965A6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4916576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79235F7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D12EED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A60887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245F199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F6574B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23B9FE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6471E0F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7FD1511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1C20602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1169E8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727E9E7A" w14:textId="77777777" w:rsidTr="00BB1B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0FD82296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  <w:p w14:paraId="71B37C6D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95AA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1AD8B36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91.3)</w:t>
            </w:r>
          </w:p>
          <w:p w14:paraId="0668643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6DD9895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lastRenderedPageBreak/>
              <w:t>15 (93.7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4D76B60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E3137A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5</w:t>
            </w:r>
          </w:p>
          <w:p w14:paraId="2131D69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0024A8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lastRenderedPageBreak/>
              <w:t>20 (87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2F1F78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10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57B2EC9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62BF75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9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FBC6FD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90.9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B1B5D8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94.1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43DFD66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7D3085B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90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4986404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94.7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3E5BCCD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62CD212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6</w:t>
            </w:r>
          </w:p>
        </w:tc>
      </w:tr>
      <w:tr w:rsidR="00E118B1" w:rsidRPr="00C41C54" w14:paraId="0CA59C4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E929412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  <w:p w14:paraId="58476A01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A7EC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7B9D9C8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8.7)</w:t>
            </w:r>
          </w:p>
          <w:p w14:paraId="688A24B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6AFFD5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7897B40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EE3135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8.7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869C88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2D3D8C8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D44C91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5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2E3847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2D5CE46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5FB2245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0292C4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.3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569426E9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68E266F5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4869FFC7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4</w:t>
            </w:r>
          </w:p>
          <w:p w14:paraId="25864BE9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B029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233EFF4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839" w:type="dxa"/>
            <w:vAlign w:val="center"/>
          </w:tcPr>
          <w:p w14:paraId="42D3DE8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.3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50D6A9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EBEF28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3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E6A1BE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47BE1D8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37E9F9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5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BBCAFB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60AD7C6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7A8A90D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30E2CFD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084C0ED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1BD592CB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5094B3D2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Leiter </w:t>
            </w:r>
            <w:proofErr w:type="spellStart"/>
            <w:proofErr w:type="gramStart"/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on verbal</w:t>
            </w:r>
            <w:proofErr w:type="spellEnd"/>
            <w:proofErr w:type="gramEnd"/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memory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371E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3/71 (74.7)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2BF68DD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2CACCEA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7C81543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8893AA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39C86D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76EEB6D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EE8EE7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910D9B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667C375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4662D40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86BD8F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3C6F7B2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2C38BA39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6B6D2B9E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90</w:t>
            </w:r>
          </w:p>
          <w:p w14:paraId="562F3D3D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D3C2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4708983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8.2)</w:t>
            </w:r>
          </w:p>
          <w:p w14:paraId="2FC3D10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063757C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35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142F63C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7912C39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34</w:t>
            </w:r>
          </w:p>
          <w:p w14:paraId="5FE782C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F91DCC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31.4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9D04E4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1.1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375807A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07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729A5C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6.9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3C96131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2.3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7FA25A7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12761E0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30.4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86B3B2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7.9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24C81E2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6</w:t>
            </w:r>
          </w:p>
        </w:tc>
      </w:tr>
      <w:tr w:rsidR="00E118B1" w:rsidRPr="00C41C54" w14:paraId="755F5EC3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74CD535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90-109</w:t>
            </w:r>
          </w:p>
          <w:p w14:paraId="799C0414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56B7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7508021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30.3)</w:t>
            </w:r>
          </w:p>
          <w:p w14:paraId="4F458BD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3A13973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30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1C9C20F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CA8BE3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34.3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6095A602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22.2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680E81C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F94999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6.9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52D4EC7A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33.3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4D80EE1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663BE10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39.1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22345AC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5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4D8B5597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1D4E2526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66C36808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gt;109</w:t>
            </w:r>
          </w:p>
          <w:p w14:paraId="717AEB39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ECE4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4E5BB10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51.5)</w:t>
            </w:r>
          </w:p>
        </w:tc>
        <w:tc>
          <w:tcPr>
            <w:tcW w:w="839" w:type="dxa"/>
            <w:vAlign w:val="center"/>
          </w:tcPr>
          <w:p w14:paraId="2EA3982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35)</w:t>
            </w: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5113A5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0F795C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34.3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05392D3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66.7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7D89370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141003E6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46.1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5723CA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44.4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4A8D07E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1F74850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30.4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5420372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57.1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72F0DCA9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C41C54" w14:paraId="655FE018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59F3EFE8" w14:textId="77777777" w:rsidR="00E118B1" w:rsidRPr="00C41C54" w:rsidRDefault="00E118B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eiter process speed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76D9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3/71 (74.7)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15446A0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7CA3D06D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vAlign w:val="center"/>
          </w:tcPr>
          <w:p w14:paraId="337FCF8C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94A018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72A7A4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73A2D46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8BA897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3738A094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12751B6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31A8AC1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2EDDA86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0892089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8B1" w:rsidRPr="00C41C54" w14:paraId="21E8E02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2A24D9C1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90</w:t>
            </w:r>
          </w:p>
          <w:p w14:paraId="62C27D34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3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A27A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69E023D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45.5)</w:t>
            </w:r>
          </w:p>
          <w:p w14:paraId="56CC81DE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7E9EFE6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40)</w:t>
            </w:r>
          </w:p>
        </w:tc>
        <w:tc>
          <w:tcPr>
            <w:tcW w:w="950" w:type="dxa"/>
            <w:vMerge w:val="restart"/>
            <w:tcBorders>
              <w:right w:val="single" w:sz="4" w:space="0" w:color="auto"/>
            </w:tcBorders>
            <w:vAlign w:val="center"/>
          </w:tcPr>
          <w:p w14:paraId="3492D70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0506CD5" w14:textId="77777777" w:rsidR="00E118B1" w:rsidRPr="006E2461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4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286BE4D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48.6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E36240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33.3)</w:t>
            </w:r>
          </w:p>
        </w:tc>
        <w:tc>
          <w:tcPr>
            <w:tcW w:w="1510" w:type="dxa"/>
            <w:tcBorders>
              <w:right w:val="single" w:sz="4" w:space="0" w:color="auto"/>
            </w:tcBorders>
            <w:vAlign w:val="center"/>
          </w:tcPr>
          <w:p w14:paraId="0E1123A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06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42922C04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34.6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center"/>
          </w:tcPr>
          <w:p w14:paraId="7CAF679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51.9)</w:t>
            </w:r>
          </w:p>
        </w:tc>
        <w:tc>
          <w:tcPr>
            <w:tcW w:w="1117" w:type="dxa"/>
            <w:tcBorders>
              <w:right w:val="single" w:sz="4" w:space="0" w:color="auto"/>
            </w:tcBorders>
          </w:tcPr>
          <w:p w14:paraId="70254F3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vAlign w:val="center"/>
          </w:tcPr>
          <w:p w14:paraId="625DB318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47.8)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3FAC9B2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42.9)</w:t>
            </w:r>
          </w:p>
        </w:tc>
        <w:tc>
          <w:tcPr>
            <w:tcW w:w="979" w:type="dxa"/>
            <w:vMerge w:val="restart"/>
            <w:tcBorders>
              <w:right w:val="single" w:sz="4" w:space="0" w:color="auto"/>
            </w:tcBorders>
            <w:vAlign w:val="center"/>
          </w:tcPr>
          <w:p w14:paraId="5BC7FAAF" w14:textId="77777777" w:rsidR="00E118B1" w:rsidRPr="006E2461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4</w:t>
            </w:r>
          </w:p>
        </w:tc>
      </w:tr>
      <w:tr w:rsidR="00E118B1" w:rsidRPr="00C41C54" w14:paraId="00A672E3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DECAE3B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90-109</w:t>
            </w:r>
          </w:p>
          <w:p w14:paraId="7BE4FAC0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4988E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14:paraId="060D3C5B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45.5)</w:t>
            </w:r>
          </w:p>
          <w:p w14:paraId="44D12E73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27EFBEE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60)</w:t>
            </w:r>
          </w:p>
        </w:tc>
        <w:tc>
          <w:tcPr>
            <w:tcW w:w="95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37A940F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EC08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45.7)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C633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61.1)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717F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F1BA5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57.7)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47CA1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44.4)</w:t>
            </w:r>
          </w:p>
        </w:tc>
        <w:tc>
          <w:tcPr>
            <w:tcW w:w="1117" w:type="dxa"/>
            <w:tcBorders>
              <w:left w:val="single" w:sz="4" w:space="0" w:color="auto"/>
              <w:right w:val="single" w:sz="4" w:space="0" w:color="auto"/>
            </w:tcBorders>
          </w:tcPr>
          <w:p w14:paraId="4D1E17B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07830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52.2)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vAlign w:val="center"/>
          </w:tcPr>
          <w:p w14:paraId="598F7F76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46.4)</w:t>
            </w:r>
          </w:p>
        </w:tc>
        <w:tc>
          <w:tcPr>
            <w:tcW w:w="979" w:type="dxa"/>
            <w:vMerge/>
            <w:tcBorders>
              <w:right w:val="single" w:sz="4" w:space="0" w:color="auto"/>
            </w:tcBorders>
            <w:vAlign w:val="center"/>
          </w:tcPr>
          <w:p w14:paraId="7119AA48" w14:textId="77777777" w:rsidR="00E118B1" w:rsidRPr="00C41C54" w:rsidRDefault="00E118B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E118B1" w:rsidRPr="00EA3AF0" w14:paraId="3EFC4FC7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2325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gt;109</w:t>
            </w:r>
          </w:p>
          <w:p w14:paraId="5D5AEA27" w14:textId="77777777" w:rsidR="00E118B1" w:rsidRPr="00C41C54" w:rsidRDefault="00E118B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5C9DA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AD6CBD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9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07315F83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9D7B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4767F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5.7)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2ADC5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.6)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12AEC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856BB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7.7)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42A37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7)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43122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DC530" w14:textId="77777777" w:rsidR="00E118B1" w:rsidRPr="00C41C54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C28221" w14:textId="77777777" w:rsidR="00E118B1" w:rsidRPr="00EA3AF0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0.7)</w:t>
            </w:r>
          </w:p>
        </w:tc>
        <w:tc>
          <w:tcPr>
            <w:tcW w:w="97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06EE99" w14:textId="77777777" w:rsidR="00E118B1" w:rsidRPr="00EA3AF0" w:rsidRDefault="00E118B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</w:tbl>
    <w:p w14:paraId="708D6A38" w14:textId="77777777" w:rsidR="00E118B1" w:rsidRPr="002B1A36" w:rsidRDefault="00E118B1" w:rsidP="00E118B1">
      <w:pPr>
        <w:spacing w:line="360" w:lineRule="auto"/>
        <w:rPr>
          <w:rFonts w:ascii="Times New Roman" w:eastAsia="Times New Roman" w:hAnsi="Times New Roman" w:cs="Times New Roman"/>
        </w:rPr>
        <w:sectPr w:rsidR="00E118B1" w:rsidRPr="002B1A36" w:rsidSect="00E118B1">
          <w:pgSz w:w="15840" w:h="12240" w:orient="landscape"/>
          <w:pgMar w:top="1417" w:right="1134" w:bottom="1134" w:left="1134" w:header="708" w:footer="708" w:gutter="0"/>
          <w:cols w:space="708"/>
          <w:docGrid w:linePitch="360"/>
        </w:sectPr>
      </w:pPr>
    </w:p>
    <w:p w14:paraId="7C30D9E1" w14:textId="77777777" w:rsidR="00E118B1" w:rsidRPr="00473A6C" w:rsidRDefault="00E118B1" w:rsidP="00E118B1">
      <w:pPr>
        <w:rPr>
          <w:rFonts w:ascii="Times New Roman" w:hAnsi="Times New Roman" w:cs="Times New Roman"/>
          <w:i/>
          <w:iCs/>
        </w:rPr>
        <w:sectPr w:rsidR="00E118B1" w:rsidRPr="00473A6C" w:rsidSect="00E118B1">
          <w:pgSz w:w="15840" w:h="12240" w:orient="landscape"/>
          <w:pgMar w:top="1417" w:right="1134" w:bottom="1134" w:left="1134" w:header="708" w:footer="708" w:gutter="0"/>
          <w:cols w:space="708"/>
          <w:docGrid w:linePitch="360"/>
        </w:sectPr>
      </w:pPr>
    </w:p>
    <w:p w14:paraId="6572129B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8B1"/>
    <w:rsid w:val="000141D6"/>
    <w:rsid w:val="000378A0"/>
    <w:rsid w:val="00475596"/>
    <w:rsid w:val="00786389"/>
    <w:rsid w:val="00861CE1"/>
    <w:rsid w:val="009D696D"/>
    <w:rsid w:val="00A831A2"/>
    <w:rsid w:val="00BE1C09"/>
    <w:rsid w:val="00D10FC0"/>
    <w:rsid w:val="00E118B1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73FB7"/>
  <w15:chartTrackingRefBased/>
  <w15:docId w15:val="{23CAAE31-5028-0A48-8726-A21CBCED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8B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18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8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8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8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8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8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8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8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8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8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8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8B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8B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8B1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118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58:00Z</dcterms:created>
  <dcterms:modified xsi:type="dcterms:W3CDTF">2025-03-18T19:58:00Z</dcterms:modified>
</cp:coreProperties>
</file>